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B19F" w14:textId="77777777" w:rsidR="00AB1F24" w:rsidRPr="00E83D87" w:rsidRDefault="00AB1F24" w:rsidP="00AB1F24">
      <w:pPr>
        <w:spacing w:after="0" w:line="240" w:lineRule="auto"/>
        <w:jc w:val="both"/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AB1F24" w14:paraId="3D144AC2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6E7FEF82" w14:textId="77777777" w:rsidR="00AB1F24" w:rsidRDefault="00AB1F24" w:rsidP="00290D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B16904">
              <w:rPr>
                <w:b/>
              </w:rPr>
              <w:t>ead spots</w:t>
            </w:r>
          </w:p>
        </w:tc>
      </w:tr>
      <w:tr w:rsidR="00AB1F24" w14:paraId="6C742D98" w14:textId="77777777" w:rsidTr="00290DFC">
        <w:trPr>
          <w:trHeight w:val="567"/>
        </w:trPr>
        <w:tc>
          <w:tcPr>
            <w:tcW w:w="4000" w:type="pct"/>
          </w:tcPr>
          <w:p w14:paraId="4E84CA1E" w14:textId="77777777" w:rsidR="00AB1F24" w:rsidRDefault="00AB1F24" w:rsidP="00290DFC">
            <w:pPr>
              <w:spacing w:after="0" w:line="240" w:lineRule="auto"/>
              <w:rPr>
                <w:b/>
              </w:rPr>
            </w:pPr>
            <w:r w:rsidRPr="00B16904">
              <w:rPr>
                <w:b/>
              </w:rPr>
              <w:t>Confusion matrix</w:t>
            </w:r>
          </w:p>
        </w:tc>
        <w:tc>
          <w:tcPr>
            <w:tcW w:w="1000" w:type="pct"/>
          </w:tcPr>
          <w:p w14:paraId="574AD257" w14:textId="77777777" w:rsidR="00AB1F24" w:rsidRDefault="00AB1F24" w:rsidP="00290DF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curacy (%)</w:t>
            </w:r>
          </w:p>
        </w:tc>
      </w:tr>
      <w:tr w:rsidR="00AB1F24" w14:paraId="1C351D0F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476" w:type="dxa"/>
              <w:tblLook w:val="0400" w:firstRow="0" w:lastRow="0" w:firstColumn="0" w:lastColumn="0" w:noHBand="0" w:noVBand="1"/>
            </w:tblPr>
            <w:tblGrid>
              <w:gridCol w:w="1056"/>
              <w:gridCol w:w="1231"/>
              <w:gridCol w:w="1189"/>
            </w:tblGrid>
            <w:tr w:rsidR="00AB1F24" w14:paraId="0B81CF3C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05FFD4" w14:textId="77777777" w:rsidR="00AB1F24" w:rsidRDefault="00AB1F24" w:rsidP="00290DFC">
                  <w:pPr>
                    <w:spacing w:after="0" w:line="240" w:lineRule="auto"/>
                  </w:pPr>
                </w:p>
              </w:tc>
              <w:tc>
                <w:tcPr>
                  <w:tcW w:w="24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34392A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redicted</w:t>
                  </w:r>
                </w:p>
              </w:tc>
            </w:tr>
            <w:tr w:rsidR="00AB1F24" w14:paraId="2A9D6FAE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F7F582" w14:textId="77777777" w:rsidR="00AB1F24" w:rsidRDefault="00AB1F24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Original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92455A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resent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7B98B1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bsent</w:t>
                  </w:r>
                </w:p>
              </w:tc>
            </w:tr>
            <w:tr w:rsidR="00AB1F24" w14:paraId="4E7094B3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D23495" w14:textId="77777777" w:rsidR="00AB1F24" w:rsidRDefault="00AB1F24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present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F38382F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46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D026E2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4</w:t>
                  </w:r>
                </w:p>
              </w:tc>
            </w:tr>
            <w:tr w:rsidR="00AB1F24" w14:paraId="587B5B38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0586BF" w14:textId="77777777" w:rsidR="00AB1F24" w:rsidRDefault="00AB1F24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bsent</w:t>
                  </w: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0F208E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5</w:t>
                  </w: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60D942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96</w:t>
                  </w:r>
                </w:p>
              </w:tc>
            </w:tr>
            <w:tr w:rsidR="00AB1F24" w14:paraId="782A02F6" w14:textId="77777777" w:rsidTr="00290DFC">
              <w:trPr>
                <w:trHeight w:val="300"/>
              </w:trPr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674D90" w14:textId="77777777" w:rsidR="00AB1F24" w:rsidRDefault="00AB1F24" w:rsidP="00290DFC">
                  <w:pPr>
                    <w:spacing w:after="0" w:line="240" w:lineRule="auto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174C1B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1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CF6386" w14:textId="77777777" w:rsidR="00AB1F24" w:rsidRDefault="00AB1F2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</w:p>
              </w:tc>
            </w:tr>
          </w:tbl>
          <w:p w14:paraId="7EC09E29" w14:textId="77777777" w:rsidR="00AB1F24" w:rsidRDefault="00AB1F24" w:rsidP="00290DFC">
            <w:pPr>
              <w:spacing w:after="0" w:line="240" w:lineRule="auto"/>
            </w:pPr>
          </w:p>
        </w:tc>
        <w:tc>
          <w:tcPr>
            <w:tcW w:w="1000" w:type="pct"/>
          </w:tcPr>
          <w:p w14:paraId="3E808268" w14:textId="77777777" w:rsidR="00AB1F24" w:rsidRDefault="00AB1F24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7.29</w:t>
            </w:r>
          </w:p>
          <w:p w14:paraId="63179ED4" w14:textId="77777777" w:rsidR="00AB1F24" w:rsidRDefault="00AB1F24" w:rsidP="00290DFC">
            <w:pPr>
              <w:spacing w:after="0" w:line="240" w:lineRule="auto"/>
            </w:pPr>
          </w:p>
        </w:tc>
      </w:tr>
      <w:tr w:rsidR="00AB1F24" w14:paraId="2947A682" w14:textId="77777777" w:rsidTr="00290DFC">
        <w:trPr>
          <w:trHeight w:val="567"/>
        </w:trPr>
        <w:tc>
          <w:tcPr>
            <w:tcW w:w="5000" w:type="pct"/>
            <w:gridSpan w:val="2"/>
          </w:tcPr>
          <w:p w14:paraId="3CA88D75" w14:textId="77777777" w:rsidR="00AB1F24" w:rsidRDefault="00AB1F24" w:rsidP="00290D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  <w:r w:rsidRPr="00B16904">
              <w:rPr>
                <w:b/>
              </w:rPr>
              <w:t>ecision tree</w:t>
            </w:r>
          </w:p>
        </w:tc>
      </w:tr>
      <w:tr w:rsidR="00AB1F24" w14:paraId="6A611EAD" w14:textId="77777777" w:rsidTr="00290DFC">
        <w:trPr>
          <w:trHeight w:val="5443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3CCB9D5F" w14:textId="5E04943D" w:rsidR="00AB1F24" w:rsidRDefault="007915A4" w:rsidP="00290DFC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E1BF0C0" wp14:editId="5288A006">
                  <wp:extent cx="4320000" cy="2986062"/>
                  <wp:effectExtent l="0" t="0" r="4445" b="508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04" t="4390" r="34031" b="19106"/>
                          <a:stretch/>
                        </pic:blipFill>
                        <pic:spPr bwMode="auto">
                          <a:xfrm>
                            <a:off x="0" y="0"/>
                            <a:ext cx="4320000" cy="29860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675FF" w14:textId="75B75E2C" w:rsidR="00AB1F24" w:rsidRPr="00132190" w:rsidRDefault="00AB1F24" w:rsidP="0013219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Toc146718705"/>
      <w:bookmarkStart w:id="1" w:name="_Toc146718703"/>
      <w:bookmarkStart w:id="2" w:name="_Toc146718707"/>
      <w:r w:rsidRPr="00132190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 S</w:t>
      </w:r>
      <w:bookmarkEnd w:id="0"/>
      <w:bookmarkEnd w:id="1"/>
      <w:r w:rsidRPr="00132190">
        <w:rPr>
          <w:rFonts w:ascii="Times New Roman" w:eastAsia="Times New Roman" w:hAnsi="Times New Roman" w:cs="Times New Roman"/>
          <w:b/>
          <w:bCs/>
          <w:sz w:val="20"/>
          <w:szCs w:val="20"/>
        </w:rPr>
        <w:t>4.</w:t>
      </w:r>
      <w:bookmarkEnd w:id="2"/>
      <w:r w:rsidRPr="0013219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132190">
        <w:rPr>
          <w:rFonts w:ascii="Times New Roman" w:eastAsia="Times New Roman" w:hAnsi="Times New Roman" w:cs="Times New Roman"/>
          <w:sz w:val="20"/>
          <w:szCs w:val="20"/>
        </w:rPr>
        <w:t xml:space="preserve">Confusion matrix, classification accuracy, and decision tree generated using shin measurements of </w:t>
      </w:r>
      <w:proofErr w:type="spellStart"/>
      <w:r w:rsidRPr="00132190">
        <w:rPr>
          <w:rFonts w:ascii="Times New Roman" w:eastAsia="Times New Roman" w:hAnsi="Times New Roman" w:cs="Times New Roman"/>
          <w:sz w:val="20"/>
          <w:szCs w:val="20"/>
        </w:rPr>
        <w:t>Pantaneiro</w:t>
      </w:r>
      <w:proofErr w:type="spellEnd"/>
      <w:r w:rsidRPr="00132190">
        <w:rPr>
          <w:rFonts w:ascii="Times New Roman" w:eastAsia="Times New Roman" w:hAnsi="Times New Roman" w:cs="Times New Roman"/>
          <w:sz w:val="20"/>
          <w:szCs w:val="20"/>
        </w:rPr>
        <w:t xml:space="preserve"> sheep to predict the presence of head spots.</w:t>
      </w:r>
    </w:p>
    <w:sectPr w:rsidR="00AB1F24" w:rsidRPr="001321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24"/>
    <w:rsid w:val="00132190"/>
    <w:rsid w:val="001C1011"/>
    <w:rsid w:val="003D30C0"/>
    <w:rsid w:val="007915A4"/>
    <w:rsid w:val="009F0367"/>
    <w:rsid w:val="00AB1F24"/>
    <w:rsid w:val="00C5623C"/>
    <w:rsid w:val="00D81CE6"/>
    <w:rsid w:val="00DF6E8F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7D3FA"/>
  <w15:chartTrackingRefBased/>
  <w15:docId w15:val="{94B95B15-5CA4-496A-8ABD-A13FA869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B1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B1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B1F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B1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B1F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B1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B1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B1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B1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1F2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B1F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B1F2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B1F2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B1F24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B1F2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B1F2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B1F2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B1F2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B1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B1F2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B1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B1F2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B1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1F2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B1F2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B1F2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B1F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B1F24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B1F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7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17:48:00Z</dcterms:created>
  <dcterms:modified xsi:type="dcterms:W3CDTF">2025-12-26T22:53:00Z</dcterms:modified>
</cp:coreProperties>
</file>